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E250A" w14:textId="12327077" w:rsidR="00991753" w:rsidRDefault="00991753">
      <w:r w:rsidRPr="00991753">
        <w:rPr>
          <w:rFonts w:ascii="Times New Roman" w:hAnsi="Times New Roman" w:cs="Times New Roman"/>
        </w:rPr>
        <w:t>Supplementary Table 1:</w:t>
      </w:r>
      <w:r>
        <w:t xml:space="preserve"> </w:t>
      </w:r>
      <w:r>
        <w:rPr>
          <w:rFonts w:ascii="Times New Roman" w:hAnsi="Times New Roman" w:cs="Times New Roman"/>
        </w:rPr>
        <w:t>Risk Factors for Group M</w:t>
      </w:r>
      <w:r w:rsidRPr="00BA3B78">
        <w:rPr>
          <w:rFonts w:ascii="Times New Roman" w:hAnsi="Times New Roman" w:cs="Times New Roman"/>
        </w:rPr>
        <w:t>embership</w:t>
      </w:r>
    </w:p>
    <w:tbl>
      <w:tblPr>
        <w:tblStyle w:val="TableGridLight"/>
        <w:tblW w:w="4995" w:type="pct"/>
        <w:tblLook w:val="04A0" w:firstRow="1" w:lastRow="0" w:firstColumn="1" w:lastColumn="0" w:noHBand="0" w:noVBand="1"/>
      </w:tblPr>
      <w:tblGrid>
        <w:gridCol w:w="988"/>
        <w:gridCol w:w="4221"/>
        <w:gridCol w:w="1880"/>
        <w:gridCol w:w="1002"/>
        <w:gridCol w:w="1449"/>
        <w:gridCol w:w="987"/>
      </w:tblGrid>
      <w:tr w:rsidR="00991753" w:rsidRPr="0086033B" w14:paraId="7558865B" w14:textId="77777777" w:rsidTr="00991753"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2193F" w14:textId="6E830C1D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F606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621315" w14:textId="7FE3D1C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efficient Estimate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2C0ED" w14:textId="44420C8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03C0F" w14:textId="4CF5B436" w:rsidR="0086033B" w:rsidRPr="00991753" w:rsidRDefault="00953B46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CDDDE" w14:textId="34E6DE1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9175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91753" w:rsidRPr="0086033B" w14:paraId="3711DF3B" w14:textId="77777777" w:rsidTr="00991753"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7523A7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E57DCF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183441" w14:textId="456708F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999B72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ED4BBD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7F7E01" w14:textId="602742D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.</w:t>
            </w:r>
          </w:p>
        </w:tc>
      </w:tr>
      <w:tr w:rsidR="00991753" w:rsidRPr="0086033B" w14:paraId="3564285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AD9F7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6CA970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511C83B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63B58AD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DC5A523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5D03B6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753" w:rsidRPr="0086033B" w14:paraId="32AD9280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6C9FE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83EEB90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0DF9ED8" w14:textId="7B51F8F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DDDB2C3" w14:textId="12C9C5C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D1FCB11" w14:textId="61B5EC7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BE180D" w14:textId="7BEA762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1</w:t>
            </w:r>
            <w:r w:rsidR="00953B46" w:rsidRPr="00991753">
              <w:rPr>
                <w:rFonts w:ascii="Times New Roman" w:hAnsi="Times New Roman" w:cs="Times New Roman"/>
              </w:rPr>
              <w:t>5</w:t>
            </w:r>
          </w:p>
        </w:tc>
      </w:tr>
      <w:tr w:rsidR="00991753" w:rsidRPr="0086033B" w14:paraId="6F7820FD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7DA01EE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188E19A" w14:textId="0CB224EA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Child </w:t>
            </w:r>
            <w:r w:rsidR="0086033B" w:rsidRPr="00991753">
              <w:rPr>
                <w:rFonts w:ascii="Times New Roman" w:hAnsi="Times New Roman" w:cs="Times New Roman"/>
              </w:rPr>
              <w:t>sex</w:t>
            </w:r>
            <w:r w:rsidRPr="00991753">
              <w:rPr>
                <w:rFonts w:ascii="Times New Roman" w:hAnsi="Times New Roman" w:cs="Times New Roman"/>
              </w:rPr>
              <w:t xml:space="preserve"> (boy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B439820" w14:textId="1D418EB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0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B2FF2E4" w14:textId="770D17B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9860AE9" w14:textId="4C5480E8" w:rsidR="0086033B" w:rsidRPr="00991753" w:rsidRDefault="0086033B" w:rsidP="0086033B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  </w:t>
            </w:r>
            <w:r w:rsidR="00991753">
              <w:rPr>
                <w:rFonts w:ascii="Times New Roman" w:hAnsi="Times New Roman" w:cs="Times New Roman"/>
              </w:rPr>
              <w:t xml:space="preserve">   </w:t>
            </w:r>
            <w:r w:rsidRPr="00991753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5D970A" w14:textId="6CC3D16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16</w:t>
            </w:r>
          </w:p>
        </w:tc>
      </w:tr>
      <w:tr w:rsidR="00991753" w:rsidRPr="0086033B" w14:paraId="6C8C634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E967940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DB68975" w14:textId="3CE47A97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Born preterm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EC4150F" w14:textId="60E216A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68CC32" w14:textId="5C8AE9D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144D1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66E7BCC" w14:textId="583AB92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900E95" w14:textId="4766FC8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6</w:t>
            </w:r>
            <w:r w:rsidR="00953B46" w:rsidRPr="00991753">
              <w:rPr>
                <w:rFonts w:ascii="Times New Roman" w:hAnsi="Times New Roman" w:cs="Times New Roman"/>
              </w:rPr>
              <w:t>5</w:t>
            </w:r>
          </w:p>
        </w:tc>
      </w:tr>
      <w:tr w:rsidR="00991753" w:rsidRPr="0086033B" w14:paraId="13A68CD7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C9DCC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B27C8D6" w14:textId="1180365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Low birth weigh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0508DF7" w14:textId="5FDDB5E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5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D62F680" w14:textId="57993E1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8976810" w14:textId="2CF0791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38014B0" w14:textId="54F2895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12</w:t>
            </w:r>
          </w:p>
        </w:tc>
      </w:tr>
      <w:tr w:rsidR="00991753" w:rsidRPr="0086033B" w14:paraId="19C5AC3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75D2F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E2B5D24" w14:textId="71FB21B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NICU stay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0A12164" w14:textId="206119D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08AE826" w14:textId="4828AAA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BF8C616" w14:textId="5B271A2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D3EA05" w14:textId="3346906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0</w:t>
            </w:r>
            <w:r w:rsidR="00953B46" w:rsidRPr="00991753">
              <w:rPr>
                <w:rFonts w:ascii="Times New Roman" w:hAnsi="Times New Roman" w:cs="Times New Roman"/>
              </w:rPr>
              <w:t>1</w:t>
            </w:r>
          </w:p>
        </w:tc>
      </w:tr>
      <w:tr w:rsidR="00991753" w:rsidRPr="0086033B" w14:paraId="7AB9F20F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F6C911F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308359F" w14:textId="5F03F28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Household Smoking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CFDC2B1" w14:textId="0622924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E22E766" w14:textId="77524DE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C1431DC" w14:textId="2B84C71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C99DDD" w14:textId="537EFE0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</w:t>
            </w:r>
            <w:r w:rsidR="00953B46" w:rsidRPr="00991753">
              <w:rPr>
                <w:rFonts w:ascii="Times New Roman" w:hAnsi="Times New Roman" w:cs="Times New Roman"/>
              </w:rPr>
              <w:t>9</w:t>
            </w:r>
          </w:p>
        </w:tc>
      </w:tr>
      <w:tr w:rsidR="00991753" w:rsidRPr="0086033B" w14:paraId="5AA2A264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88344B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64AEB0C" w14:textId="66EA025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age (less than 21 years of age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3282857" w14:textId="1FD7254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6A06A8C" w14:textId="1BBD35A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32447A4" w14:textId="44BF6DD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DD1CB2" w14:textId="382B623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9</w:t>
            </w:r>
            <w:r w:rsidR="00953B46" w:rsidRPr="00991753">
              <w:rPr>
                <w:rFonts w:ascii="Times New Roman" w:hAnsi="Times New Roman" w:cs="Times New Roman"/>
              </w:rPr>
              <w:t>9</w:t>
            </w:r>
          </w:p>
        </w:tc>
      </w:tr>
      <w:tr w:rsidR="00991753" w:rsidRPr="0086033B" w14:paraId="5DB4668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C3CCC57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37802AB" w14:textId="74F60D2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Lower maternal education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E0B2487" w14:textId="3BD5F02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C8510AF" w14:textId="196A2CF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7DDC18D" w14:textId="194C70D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6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56E5A2" w14:textId="7362C0C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99</w:t>
            </w:r>
          </w:p>
        </w:tc>
      </w:tr>
      <w:tr w:rsidR="00991753" w:rsidRPr="0086033B" w14:paraId="6A171FE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CDE10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13E5B74" w14:textId="281671E1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depression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0473480" w14:textId="15464BC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6B5F7A8" w14:textId="44D514D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DEAA3C1" w14:textId="3D8D3AE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D98CDAB" w14:textId="2E8A570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40</w:t>
            </w:r>
          </w:p>
        </w:tc>
      </w:tr>
      <w:tr w:rsidR="00991753" w:rsidRPr="0086033B" w14:paraId="6BA0EF7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4304B8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BCDFC4B" w14:textId="59E30AD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Medical card coverage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8548DF5" w14:textId="6E19454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ED6B922" w14:textId="7CEDE02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E8931FB" w14:textId="4CBC230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0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4F41ED" w14:textId="6797F8F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9</w:t>
            </w:r>
            <w:r w:rsidR="00953B46" w:rsidRPr="00991753">
              <w:rPr>
                <w:rFonts w:ascii="Times New Roman" w:hAnsi="Times New Roman" w:cs="Times New Roman"/>
              </w:rPr>
              <w:t>9</w:t>
            </w:r>
          </w:p>
        </w:tc>
      </w:tr>
      <w:tr w:rsidR="00991753" w:rsidRPr="0086033B" w14:paraId="2F9CBCD7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0FCEA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1777A1E" w14:textId="1A14EDB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ingle paren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F949322" w14:textId="6899E4F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144D1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1DD6F13" w14:textId="427FE2C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6FAD8B5" w14:textId="3F2C951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8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58896C" w14:textId="4C3756A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4</w:t>
            </w:r>
          </w:p>
        </w:tc>
      </w:tr>
      <w:tr w:rsidR="00991753" w:rsidRPr="0086033B" w14:paraId="49CF95B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055E5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8003DF1" w14:textId="3060DFED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ocial Class (semi-skilled, unskilled, never worked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C550B57" w14:textId="2C6032D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</w:t>
            </w:r>
            <w:r w:rsidR="00144D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A0B257" w14:textId="018AAD9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0E6941C" w14:textId="4031FA4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4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CCF493" w14:textId="02050C1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70</w:t>
            </w:r>
          </w:p>
        </w:tc>
      </w:tr>
      <w:tr w:rsidR="00991753" w:rsidRPr="0086033B" w14:paraId="6ED34276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AFD0BF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2E7F07F" w14:textId="2B3DB5FA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Quality of attachment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702326B" w14:textId="08CA8F3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A551D7F" w14:textId="5DE4DC9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E5956E6" w14:textId="2FEF5BC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4676D26" w14:textId="16AE38C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1</w:t>
            </w:r>
          </w:p>
        </w:tc>
      </w:tr>
      <w:tr w:rsidR="00991753" w:rsidRPr="0086033B" w14:paraId="0B6FF157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A9AC2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D3DC3E9" w14:textId="44770431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Maternal </w:t>
            </w:r>
            <w:r w:rsidR="0086033B" w:rsidRPr="00991753">
              <w:rPr>
                <w:rFonts w:ascii="Times New Roman" w:hAnsi="Times New Roman" w:cs="Times New Roman"/>
              </w:rPr>
              <w:t>stress</w:t>
            </w:r>
            <w:r w:rsidRPr="00991753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5918B87" w14:textId="0C9FDF3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BA27144" w14:textId="6C43349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1E01285" w14:textId="69458F7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6.2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3369D5" w14:textId="34C61E3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38605827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8A4BE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48DD63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05F25BD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D379AE1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93D6DB2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A63C33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753" w:rsidRPr="0086033B" w14:paraId="611352B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22B20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5147290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C7BC4BF" w14:textId="2C9DF04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37A355" w14:textId="4218573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881ECD0" w14:textId="3AD5ECD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66C7FE" w14:textId="12BE058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</w:t>
            </w:r>
            <w:r w:rsidR="00953B46" w:rsidRPr="00991753">
              <w:rPr>
                <w:rFonts w:ascii="Times New Roman" w:hAnsi="Times New Roman" w:cs="Times New Roman"/>
              </w:rPr>
              <w:t>5</w:t>
            </w:r>
          </w:p>
        </w:tc>
      </w:tr>
      <w:tr w:rsidR="00991753" w:rsidRPr="0086033B" w14:paraId="38C0CCB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58D84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46DCC33" w14:textId="75DA9BB0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hild sex (boy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33F810A" w14:textId="3BEC89A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6464588" w14:textId="7C692A9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0E657A3" w14:textId="699511F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5.</w:t>
            </w:r>
            <w:r w:rsidR="00144D1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BCCAE6" w14:textId="1EE6516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6E621FD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7A8FBA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3E8A718" w14:textId="061AD34A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Born preterm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F5EF2FF" w14:textId="16E01D6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89D1214" w14:textId="3B94DA7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144D1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CCB6342" w14:textId="588DA83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AB9439" w14:textId="04CCA11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54</w:t>
            </w:r>
          </w:p>
        </w:tc>
      </w:tr>
      <w:tr w:rsidR="00991753" w:rsidRPr="0086033B" w14:paraId="78CB801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6CE38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D61C3A0" w14:textId="42613942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Low birth weigh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A9ACE8E" w14:textId="4D7A835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FF2FA20" w14:textId="700E9AF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7725D9C" w14:textId="7B5CE70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97E2E84" w14:textId="4D507CD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8</w:t>
            </w:r>
            <w:r w:rsidR="00953B46" w:rsidRPr="00991753">
              <w:rPr>
                <w:rFonts w:ascii="Times New Roman" w:hAnsi="Times New Roman" w:cs="Times New Roman"/>
              </w:rPr>
              <w:t>3</w:t>
            </w:r>
          </w:p>
        </w:tc>
      </w:tr>
      <w:tr w:rsidR="00991753" w:rsidRPr="0086033B" w14:paraId="6DA271D2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FE52EB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4BFC363" w14:textId="0A97619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NICU stay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BB7616A" w14:textId="3618C36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520FF0A" w14:textId="6F0D0CA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DE5132C" w14:textId="37213B5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9</w:t>
            </w:r>
            <w:r w:rsidR="00144D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1D7872" w14:textId="23D2BEA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70</w:t>
            </w:r>
          </w:p>
        </w:tc>
      </w:tr>
      <w:tr w:rsidR="00991753" w:rsidRPr="0086033B" w14:paraId="2DFF24BB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BF57F47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4206F2D" w14:textId="0D2F863B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Household Smoking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B560DE1" w14:textId="10EE57C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F5F463B" w14:textId="22A9C7E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51628F0" w14:textId="6666D09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5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E2D616A" w14:textId="66E9692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76ED935C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30F24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0CB4730" w14:textId="5A83CDB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age (less than 21 years of age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176DB85" w14:textId="115E263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7D06A69" w14:textId="63ED36F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18F29F8" w14:textId="1E628EE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49D142" w14:textId="2374F95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30</w:t>
            </w:r>
          </w:p>
        </w:tc>
      </w:tr>
      <w:tr w:rsidR="00991753" w:rsidRPr="0086033B" w14:paraId="56E18586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33B2E1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0638044" w14:textId="474C08A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Lower maternal education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43CAA16" w14:textId="4611005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655F1BA" w14:textId="62E289C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A2716FB" w14:textId="27CBFC1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0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A96DAE" w14:textId="598EE44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2</w:t>
            </w:r>
          </w:p>
        </w:tc>
      </w:tr>
      <w:tr w:rsidR="00991753" w:rsidRPr="0086033B" w14:paraId="20E0750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CC534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DA480D9" w14:textId="2BCD10E5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depression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AEFD06F" w14:textId="3D9B615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0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D1C16BB" w14:textId="0CF2A48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9A0C6B2" w14:textId="539F431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F36E70" w14:textId="59D7ADC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841</w:t>
            </w:r>
          </w:p>
        </w:tc>
      </w:tr>
      <w:tr w:rsidR="00991753" w:rsidRPr="0086033B" w14:paraId="42E82BE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DF5C20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820E9B2" w14:textId="4D8F4A95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991753">
              <w:rPr>
                <w:rFonts w:ascii="Times New Roman" w:hAnsi="Times New Roman" w:cs="Times New Roman"/>
              </w:rPr>
              <w:t>card</w:t>
            </w:r>
            <w:proofErr w:type="spellEnd"/>
            <w:r w:rsidRPr="00991753">
              <w:rPr>
                <w:rFonts w:ascii="Times New Roman" w:hAnsi="Times New Roman" w:cs="Times New Roman"/>
              </w:rPr>
              <w:t xml:space="preserve"> coverage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1B22E20" w14:textId="0CC3434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BA06103" w14:textId="39F9D94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2B66C56" w14:textId="41127A9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66D437" w14:textId="4232005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70</w:t>
            </w:r>
          </w:p>
        </w:tc>
      </w:tr>
      <w:tr w:rsidR="00991753" w:rsidRPr="0086033B" w14:paraId="0CBA7E1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EA1D27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36D5D40" w14:textId="435E6D79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ingle paren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59F324D" w14:textId="7CF623A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759637A" w14:textId="09C3E43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B4A1F4E" w14:textId="3B15E9C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7</w:t>
            </w:r>
            <w:r w:rsidR="00144D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9FC0F5" w14:textId="1344A03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74</w:t>
            </w:r>
          </w:p>
        </w:tc>
      </w:tr>
      <w:tr w:rsidR="00991753" w:rsidRPr="0086033B" w14:paraId="7C3C34D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84721A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91A344D" w14:textId="68D28D60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ocial Class (semi-skilled, unskilled, never worked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D55342F" w14:textId="52B5E65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8BFAA1E" w14:textId="27532F5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EE1FD6" w14:textId="3D4AEC6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480D8A" w14:textId="0310EB9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8</w:t>
            </w:r>
            <w:r w:rsidR="00953B46" w:rsidRPr="00991753">
              <w:rPr>
                <w:rFonts w:ascii="Times New Roman" w:hAnsi="Times New Roman" w:cs="Times New Roman"/>
              </w:rPr>
              <w:t>8</w:t>
            </w:r>
          </w:p>
        </w:tc>
      </w:tr>
      <w:tr w:rsidR="00991753" w:rsidRPr="0086033B" w14:paraId="7561F59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CC3B71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B536317" w14:textId="081AA677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Quality of attachment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90D479D" w14:textId="7E5AF05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D813F5C" w14:textId="01C264A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2686080" w14:textId="199B9BF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4ACB31" w14:textId="3B2B0F4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2ADEBC31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174CB7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AE6DE6C" w14:textId="1788D7F7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Maternal stress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5EFBC31" w14:textId="7339AE8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9134717" w14:textId="06EA6D9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39B2C66" w14:textId="6A7BB2F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03263E" w14:textId="7DF596D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13E19EE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E668F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B5588F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B73951D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C2C5447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A9D9FF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1CD9EF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753" w:rsidRPr="0086033B" w14:paraId="655DC94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19A1880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FAAC7C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5BE2E79" w14:textId="2E99BDD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</w:t>
            </w:r>
            <w:r w:rsidR="00144D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C09BF5C" w14:textId="5B13ED3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CFEF960" w14:textId="267F4AB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B1A042" w14:textId="51A9BA7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79</w:t>
            </w:r>
          </w:p>
        </w:tc>
      </w:tr>
      <w:tr w:rsidR="00991753" w:rsidRPr="0086033B" w14:paraId="2CCFC9B2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FFD00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5DCACEE" w14:textId="76A79BD6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hild sex (boy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DE30120" w14:textId="5C83A58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8AEFA39" w14:textId="4172212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BC22F20" w14:textId="526ED1B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7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96D755" w14:textId="000AA4E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8</w:t>
            </w:r>
            <w:r w:rsidR="00953B46" w:rsidRPr="00991753">
              <w:rPr>
                <w:rFonts w:ascii="Times New Roman" w:hAnsi="Times New Roman" w:cs="Times New Roman"/>
              </w:rPr>
              <w:t>6</w:t>
            </w:r>
          </w:p>
        </w:tc>
      </w:tr>
      <w:tr w:rsidR="00991753" w:rsidRPr="0086033B" w14:paraId="4669B0E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79882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3684B5A" w14:textId="6B603494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Born preterm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31FB515" w14:textId="53C7F2D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0</w:t>
            </w:r>
            <w:r w:rsidR="00144D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272A3FE" w14:textId="03408CA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</w:t>
            </w:r>
            <w:r w:rsidR="00144D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30A3E68" w14:textId="5E603FC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B0914A5" w14:textId="3364376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860</w:t>
            </w:r>
          </w:p>
        </w:tc>
      </w:tr>
      <w:tr w:rsidR="00991753" w:rsidRPr="0086033B" w14:paraId="096E05E0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B4087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8B4F3A7" w14:textId="3E6D6322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Low birth weigh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0F41945" w14:textId="2D7A903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F7A5078" w14:textId="51FBEBF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26DF4B7" w14:textId="489950D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9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520A9C" w14:textId="1077503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2</w:t>
            </w:r>
            <w:r w:rsidR="00953B46" w:rsidRPr="00991753">
              <w:rPr>
                <w:rFonts w:ascii="Times New Roman" w:hAnsi="Times New Roman" w:cs="Times New Roman"/>
              </w:rPr>
              <w:t>9</w:t>
            </w:r>
          </w:p>
        </w:tc>
      </w:tr>
      <w:tr w:rsidR="00991753" w:rsidRPr="0086033B" w14:paraId="18642EBC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E417F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5779A3F" w14:textId="7DF0880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NICU stay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8653BFA" w14:textId="3CBEC1E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EBABE88" w14:textId="7D20F86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D2C6A02" w14:textId="74E5960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4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EB9947" w14:textId="4C4D0A7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83</w:t>
            </w:r>
          </w:p>
        </w:tc>
      </w:tr>
      <w:tr w:rsidR="00991753" w:rsidRPr="0086033B" w14:paraId="6C51D15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61922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831A4CE" w14:textId="5570AA2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Household Smoking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38C7896" w14:textId="26BA517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EFACECF" w14:textId="54D3BC2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6DCBD81" w14:textId="59E655B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5EE3B0" w14:textId="4296A7A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7EE3AF7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D9FBDC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A9FF260" w14:textId="5FA200FB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age (less than 21 years of age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5222358" w14:textId="74746CF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9B2B1F9" w14:textId="3184D46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762707A" w14:textId="4FD59F1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81DC0D" w14:textId="28AAB59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3</w:t>
            </w:r>
          </w:p>
        </w:tc>
      </w:tr>
      <w:tr w:rsidR="00991753" w:rsidRPr="0086033B" w14:paraId="387D7000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D06DA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A0AB93D" w14:textId="275F9C0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Lower maternal education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8714DD4" w14:textId="5144A16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</w:t>
            </w:r>
            <w:r w:rsidR="00144D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DC36A72" w14:textId="50F1A04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CD78C9A" w14:textId="609F6B4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39CD16" w14:textId="3806433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630996B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F3E93E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EBBFD72" w14:textId="2A759A6D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depression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CF6EF07" w14:textId="5EE49E8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83CDFF8" w14:textId="03A258F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26913D2" w14:textId="063ADC5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2A3A42" w14:textId="634D867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58</w:t>
            </w:r>
          </w:p>
        </w:tc>
      </w:tr>
      <w:tr w:rsidR="00991753" w:rsidRPr="0086033B" w14:paraId="6A3B2F6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E7F92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B4DD449" w14:textId="65204C30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991753">
              <w:rPr>
                <w:rFonts w:ascii="Times New Roman" w:hAnsi="Times New Roman" w:cs="Times New Roman"/>
              </w:rPr>
              <w:t>card</w:t>
            </w:r>
            <w:proofErr w:type="spellEnd"/>
            <w:r w:rsidRPr="00991753">
              <w:rPr>
                <w:rFonts w:ascii="Times New Roman" w:hAnsi="Times New Roman" w:cs="Times New Roman"/>
              </w:rPr>
              <w:t xml:space="preserve"> coverage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3D5D82D" w14:textId="6296462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DD31728" w14:textId="3A0E750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62C2716" w14:textId="57AD4B9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6E42A65" w14:textId="068D75C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3</w:t>
            </w:r>
            <w:r w:rsidR="00953B46" w:rsidRPr="00991753">
              <w:rPr>
                <w:rFonts w:ascii="Times New Roman" w:hAnsi="Times New Roman" w:cs="Times New Roman"/>
              </w:rPr>
              <w:t>4</w:t>
            </w:r>
          </w:p>
        </w:tc>
      </w:tr>
      <w:tr w:rsidR="00991753" w:rsidRPr="0086033B" w14:paraId="34CD23C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96133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76B7FBE" w14:textId="391966AD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ingle paren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2106B60" w14:textId="2E3AA25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8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AF40310" w14:textId="1A7301C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E2657B5" w14:textId="49181A2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7</w:t>
            </w:r>
            <w:r w:rsidR="00144D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FF6B88" w14:textId="7BEC1EB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5</w:t>
            </w:r>
          </w:p>
        </w:tc>
      </w:tr>
      <w:tr w:rsidR="00991753" w:rsidRPr="0086033B" w14:paraId="634D0F1D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E1C449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C33F332" w14:textId="42DDB42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ocial Class (semi-skilled, unskilled, never worked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005945D" w14:textId="3CAFB1A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1198D66" w14:textId="1679174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C526530" w14:textId="3E7F6A3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00A1D3" w14:textId="2C645BD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793</w:t>
            </w:r>
          </w:p>
        </w:tc>
      </w:tr>
      <w:tr w:rsidR="00991753" w:rsidRPr="0086033B" w14:paraId="4A94CA61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49C84B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F95A949" w14:textId="030134E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Quality of attachment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7B8C064B" w14:textId="391AB53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5DA74F7" w14:textId="50A7EFA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</w:t>
            </w:r>
            <w:r w:rsidR="00953B46" w:rsidRPr="00991753">
              <w:rPr>
                <w:rFonts w:ascii="Times New Roman" w:hAnsi="Times New Roman" w:cs="Times New Roman"/>
              </w:rPr>
              <w:t>.</w:t>
            </w:r>
            <w:r w:rsidRPr="0099175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8C5FC2C" w14:textId="55A0C0B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5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E681907" w14:textId="2124ABB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12B046BD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24C4DA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22A0C254" w14:textId="4A8CF45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Maternal stress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C4BCFE9" w14:textId="40234A3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373C462" w14:textId="24E23C2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41B9EC" w14:textId="162B664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0.</w:t>
            </w:r>
            <w:r w:rsidR="00144D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864FCD" w14:textId="16DC461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51F36282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F967D4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B50E49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95F0A05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E101106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969D74A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750FFF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753" w:rsidRPr="0086033B" w14:paraId="7527556B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16E9E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717D9C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90A43C5" w14:textId="5677C4F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7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9D69C68" w14:textId="4BCBDC8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93B1253" w14:textId="66D7BB4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A3B0478" w14:textId="1B79226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43</w:t>
            </w:r>
          </w:p>
        </w:tc>
      </w:tr>
      <w:tr w:rsidR="00991753" w:rsidRPr="0086033B" w14:paraId="492BB536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04E44F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3B756AF" w14:textId="29FEC496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hild sex (boy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B8542F5" w14:textId="7D3847E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26665A4" w14:textId="732BD3E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D56225B" w14:textId="736CC3A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70A9B7" w14:textId="112927D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5378B2FB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CD3A96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F1633D3" w14:textId="61C402CB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Born preterm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1CEFEF8" w14:textId="2E9A677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D18375A" w14:textId="7480D21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5104792" w14:textId="0D08B89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9677A5" w14:textId="22F6FE1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8</w:t>
            </w:r>
            <w:r w:rsidR="00953B46" w:rsidRPr="00991753">
              <w:rPr>
                <w:rFonts w:ascii="Times New Roman" w:hAnsi="Times New Roman" w:cs="Times New Roman"/>
              </w:rPr>
              <w:t>4</w:t>
            </w:r>
          </w:p>
        </w:tc>
      </w:tr>
      <w:tr w:rsidR="00991753" w:rsidRPr="0086033B" w14:paraId="223D918C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77304F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F851A77" w14:textId="5EB4893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Low birth weigh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0554A47" w14:textId="229E32A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6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0F7A28" w14:textId="2A08FFB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3CE2DBE" w14:textId="3645DB6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BDAA5D" w14:textId="787E4C9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75</w:t>
            </w:r>
          </w:p>
        </w:tc>
      </w:tr>
      <w:tr w:rsidR="00991753" w:rsidRPr="0086033B" w14:paraId="4435AEA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05609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C56FADC" w14:textId="245FE855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NICU stay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FE2B5BF" w14:textId="30FFD24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763228D" w14:textId="0AAD5FD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1313D9D" w14:textId="3842798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91560F6" w14:textId="204CF1F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86</w:t>
            </w:r>
          </w:p>
        </w:tc>
      </w:tr>
      <w:tr w:rsidR="00991753" w:rsidRPr="0086033B" w14:paraId="59AC3C8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A7A557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222CDE44" w14:textId="6094E7A9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Household Smoking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E57A71A" w14:textId="5BF4C4E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144D1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B26676" w14:textId="58328A1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E11AACA" w14:textId="25E95D3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D1CCD8" w14:textId="5C54A39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</w:t>
            </w:r>
            <w:r w:rsidR="00953B46" w:rsidRPr="00991753">
              <w:rPr>
                <w:rFonts w:ascii="Times New Roman" w:hAnsi="Times New Roman" w:cs="Times New Roman"/>
              </w:rPr>
              <w:t>4</w:t>
            </w:r>
          </w:p>
        </w:tc>
      </w:tr>
      <w:tr w:rsidR="00991753" w:rsidRPr="0086033B" w14:paraId="3F2E584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F9BF55E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D20F28F" w14:textId="53084F27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age (less than 21 years of age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40648DE" w14:textId="04A9E94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0263C3A" w14:textId="05677B5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5E12CCD" w14:textId="6DF3D96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8082FF" w14:textId="3615897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14</w:t>
            </w:r>
          </w:p>
        </w:tc>
      </w:tr>
      <w:tr w:rsidR="00991753" w:rsidRPr="0086033B" w14:paraId="129D10A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FCE43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3CB348B" w14:textId="1C9ACACE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Lower maternal education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5ABA55E" w14:textId="3EE8169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4F3DE11" w14:textId="059DB7B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</w:t>
            </w:r>
            <w:r w:rsidR="00144D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A9B00A0" w14:textId="0E9DD81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73DAC8" w14:textId="77A40C1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</w:t>
            </w:r>
            <w:r w:rsidR="00953B46" w:rsidRPr="00991753">
              <w:rPr>
                <w:rFonts w:ascii="Times New Roman" w:hAnsi="Times New Roman" w:cs="Times New Roman"/>
              </w:rPr>
              <w:t>1</w:t>
            </w:r>
          </w:p>
        </w:tc>
      </w:tr>
      <w:tr w:rsidR="00991753" w:rsidRPr="0086033B" w14:paraId="7238CAC5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E93F8DC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DBED9DF" w14:textId="715133A9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depression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DB94AEE" w14:textId="5878112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87C5D4E" w14:textId="11369F0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614792B" w14:textId="777F4FD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A791573" w14:textId="6B71C59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69</w:t>
            </w:r>
          </w:p>
        </w:tc>
      </w:tr>
      <w:tr w:rsidR="00991753" w:rsidRPr="0086033B" w14:paraId="7DD0E196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C7DA49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90DD998" w14:textId="302C2B3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991753">
              <w:rPr>
                <w:rFonts w:ascii="Times New Roman" w:hAnsi="Times New Roman" w:cs="Times New Roman"/>
              </w:rPr>
              <w:t>card</w:t>
            </w:r>
            <w:proofErr w:type="spellEnd"/>
            <w:r w:rsidRPr="00991753">
              <w:rPr>
                <w:rFonts w:ascii="Times New Roman" w:hAnsi="Times New Roman" w:cs="Times New Roman"/>
              </w:rPr>
              <w:t xml:space="preserve"> coverage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361631A" w14:textId="6A26E0D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A23AFD8" w14:textId="708B998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61DAB51" w14:textId="368E981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B41FE99" w14:textId="06B64B3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61</w:t>
            </w:r>
          </w:p>
        </w:tc>
      </w:tr>
      <w:tr w:rsidR="00991753" w:rsidRPr="0086033B" w14:paraId="72CEB63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16B2590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68CD8B6" w14:textId="7519A1BB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ingle paren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46277F6" w14:textId="176D19C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0A0FAE6" w14:textId="4F837B7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AC61DEC" w14:textId="0224E56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5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D76D4CE" w14:textId="1A710FB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6BFEAA7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31D5A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5DDD71C" w14:textId="332EFC17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ocial Class (semi-skilled, unskilled, never worked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1A92219E" w14:textId="5C8100A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207912" w14:textId="5C02B98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FD19D1A" w14:textId="6F95072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</w:t>
            </w:r>
            <w:r w:rsidR="00144D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84C822" w14:textId="7E75C8C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72</w:t>
            </w:r>
          </w:p>
        </w:tc>
      </w:tr>
      <w:tr w:rsidR="00991753" w:rsidRPr="0086033B" w14:paraId="2197C9B9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DDDF69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1D08CB3" w14:textId="329466C4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Quality of attachment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8B2626F" w14:textId="43402E1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</w:t>
            </w:r>
            <w:r w:rsidR="00144D1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E76E0AA" w14:textId="66109D3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144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195B744" w14:textId="266BA44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5.6</w:t>
            </w:r>
            <w:r w:rsidR="00144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7A49FEB" w14:textId="07A49BEB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2A4EAE9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227F6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17E2094" w14:textId="5E15ECE0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Maternal stress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EB4B445" w14:textId="7E7FE57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144D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748120" w14:textId="0B933EB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18A7C18" w14:textId="2AD9610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5.5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C78BE5" w14:textId="50FE323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392B8677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8D1EB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BDF307C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C53EA1F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A49A8CF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6DE0FA7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0B3636" w14:textId="77777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1753" w:rsidRPr="0086033B" w14:paraId="025FFAAB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D25CB2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23AEDD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29C3D88E" w14:textId="171157A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3.</w:t>
            </w:r>
            <w:r w:rsidR="00144D1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9578BF0" w14:textId="0F5B8FB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3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EA06A8E" w14:textId="46A4F2E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9</w:t>
            </w:r>
            <w:r w:rsidR="00BE1A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24806F" w14:textId="11C8F02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3</w:t>
            </w:r>
            <w:r w:rsidR="00953B46" w:rsidRPr="00991753">
              <w:rPr>
                <w:rFonts w:ascii="Times New Roman" w:hAnsi="Times New Roman" w:cs="Times New Roman"/>
              </w:rPr>
              <w:t>4</w:t>
            </w:r>
          </w:p>
        </w:tc>
      </w:tr>
      <w:tr w:rsidR="00991753" w:rsidRPr="0086033B" w14:paraId="6BD66A7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7202B8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832460A" w14:textId="4DA5FECB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Child sex (boy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BB5CB5E" w14:textId="3C81470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7</w:t>
            </w:r>
            <w:r w:rsidR="00144D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847B7E8" w14:textId="468EEB9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2670258" w14:textId="73F149C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6.5</w:t>
            </w:r>
            <w:r w:rsidR="00BE1A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4D1B340" w14:textId="64B2083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4590906F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BBEB39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DFB89D4" w14:textId="0F73FB16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Born preterm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5E38726" w14:textId="7FF0B03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4C47D77" w14:textId="4FA4FB2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10E3511" w14:textId="07440AF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16AA51" w14:textId="1CF2367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09</w:t>
            </w:r>
          </w:p>
        </w:tc>
      </w:tr>
      <w:tr w:rsidR="00991753" w:rsidRPr="0086033B" w14:paraId="7E90AD0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01D63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F83679A" w14:textId="1CAC498C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Low birth weigh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F2A4934" w14:textId="586592F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4470397" w14:textId="4BC4543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3619E6F" w14:textId="45DFA23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07D55A" w14:textId="131F6EA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94</w:t>
            </w:r>
          </w:p>
        </w:tc>
      </w:tr>
      <w:tr w:rsidR="00991753" w:rsidRPr="0086033B" w14:paraId="1E2C773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F4B668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AA9E3E5" w14:textId="4073B8C1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NICU stay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298BCA1" w14:textId="417F177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</w:t>
            </w:r>
            <w:r w:rsidR="00144D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88950AA" w14:textId="43B3F7F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6E88457" w14:textId="6A3B858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29DDBD" w14:textId="37E5FD0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92</w:t>
            </w:r>
          </w:p>
        </w:tc>
      </w:tr>
      <w:tr w:rsidR="00991753" w:rsidRPr="0086033B" w14:paraId="0D8D2A5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E69E3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C4FD1DB" w14:textId="5756CE76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Household Smoking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D32BBC3" w14:textId="087DA578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E5A15C3" w14:textId="5741ACE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1019F39" w14:textId="0D922E19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2.9</w:t>
            </w:r>
            <w:r w:rsidR="00BE1A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462F30" w14:textId="0D29AE8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3</w:t>
            </w:r>
          </w:p>
        </w:tc>
      </w:tr>
      <w:tr w:rsidR="00991753" w:rsidRPr="0086033B" w14:paraId="4AC551CA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9E26A4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D3D5603" w14:textId="08E66582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age (less than 21 years of age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519BBC8" w14:textId="3BFF405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745C9E3" w14:textId="4A52FEA0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BE1AE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B5EE854" w14:textId="6CFF177D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</w:t>
            </w:r>
            <w:r w:rsidR="00BE1A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039058" w14:textId="5D80D45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66</w:t>
            </w:r>
            <w:r w:rsidR="00953B46" w:rsidRPr="00991753">
              <w:rPr>
                <w:rFonts w:ascii="Times New Roman" w:hAnsi="Times New Roman" w:cs="Times New Roman"/>
              </w:rPr>
              <w:t>4</w:t>
            </w:r>
          </w:p>
        </w:tc>
      </w:tr>
      <w:tr w:rsidR="00991753" w:rsidRPr="0086033B" w14:paraId="11CA259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EDF99B6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318A11A" w14:textId="6ADBF518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Lower maternal education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52E92EF2" w14:textId="11350EA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1</w:t>
            </w:r>
            <w:r w:rsidR="00144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6BAE536" w14:textId="3B80A47E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AF826A7" w14:textId="51333E9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EFACEE" w14:textId="325F649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20AD1A96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311DB51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2F177FC1" w14:textId="2857089A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Maternal depression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38CD3F9" w14:textId="35F5891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CACCE86" w14:textId="279812F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C7BC711" w14:textId="101C53A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8</w:t>
            </w:r>
            <w:r w:rsidR="00BE1A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90AF97" w14:textId="15A20373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6</w:t>
            </w:r>
            <w:r w:rsidR="00953B46" w:rsidRPr="00991753">
              <w:rPr>
                <w:rFonts w:ascii="Times New Roman" w:hAnsi="Times New Roman" w:cs="Times New Roman"/>
              </w:rPr>
              <w:t>8</w:t>
            </w:r>
          </w:p>
        </w:tc>
      </w:tr>
      <w:tr w:rsidR="00991753" w:rsidRPr="0086033B" w14:paraId="38E469C8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E1A118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9EDDCD4" w14:textId="1FFB700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991753">
              <w:rPr>
                <w:rFonts w:ascii="Times New Roman" w:hAnsi="Times New Roman" w:cs="Times New Roman"/>
              </w:rPr>
              <w:t>card</w:t>
            </w:r>
            <w:proofErr w:type="spellEnd"/>
            <w:r w:rsidRPr="00991753">
              <w:rPr>
                <w:rFonts w:ascii="Times New Roman" w:hAnsi="Times New Roman" w:cs="Times New Roman"/>
              </w:rPr>
              <w:t xml:space="preserve"> coverage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053D72F5" w14:textId="7F5CA19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</w:t>
            </w:r>
            <w:r w:rsidR="00144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16FCE7D" w14:textId="1FAFFB8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9514EB3" w14:textId="3D50D2E4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4.6</w:t>
            </w:r>
            <w:r w:rsidR="00BE1A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F451933" w14:textId="036B12F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  <w:tr w:rsidR="00991753" w:rsidRPr="0086033B" w14:paraId="137AB213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DBAF699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893165B" w14:textId="0DA0DB1F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ingle parent (yes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3DCDABE7" w14:textId="7296F03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1.2</w:t>
            </w:r>
            <w:r w:rsidR="00144D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64886BA" w14:textId="2389AD3F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</w:t>
            </w:r>
            <w:r w:rsidR="00BE1A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7653DD2" w14:textId="73C7FFC2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3.0</w:t>
            </w:r>
            <w:r w:rsidR="00BE1A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01A099" w14:textId="6867655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</w:t>
            </w:r>
            <w:r w:rsidR="00953B46" w:rsidRPr="00991753">
              <w:rPr>
                <w:rFonts w:ascii="Times New Roman" w:hAnsi="Times New Roman" w:cs="Times New Roman"/>
              </w:rPr>
              <w:t>3</w:t>
            </w:r>
          </w:p>
        </w:tc>
      </w:tr>
      <w:tr w:rsidR="00991753" w:rsidRPr="0086033B" w14:paraId="74C51891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50E47FD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FEC9185" w14:textId="1B2341BC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Social Class (semi-skilled, unskilled, never worked)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619788A3" w14:textId="5AABA65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D61AFA8" w14:textId="0618608C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79C7CB8" w14:textId="703C9CA5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69A3FE" w14:textId="3DE80EDA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56</w:t>
            </w:r>
            <w:r w:rsidR="00953B46" w:rsidRPr="00991753">
              <w:rPr>
                <w:rFonts w:ascii="Times New Roman" w:hAnsi="Times New Roman" w:cs="Times New Roman"/>
              </w:rPr>
              <w:t>6</w:t>
            </w:r>
          </w:p>
        </w:tc>
      </w:tr>
      <w:tr w:rsidR="00991753" w:rsidRPr="0086033B" w14:paraId="09D8D68E" w14:textId="77777777" w:rsidTr="00991753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4C75F3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855CE1C" w14:textId="4B181A0A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  <w:lang w:val="en-GB"/>
              </w:rPr>
              <w:t>Quality of attachment: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</w:tcPr>
          <w:p w14:paraId="4ED0D20D" w14:textId="60525236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C171A4F" w14:textId="5128CD97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953B46" w:rsidRPr="009917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D591D84" w14:textId="2563E9E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-1.6</w:t>
            </w:r>
            <w:r w:rsidR="00BE1A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CE4278" w14:textId="11DE2D21" w:rsidR="0086033B" w:rsidRPr="00991753" w:rsidRDefault="0086033B" w:rsidP="0086033B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9</w:t>
            </w:r>
            <w:r w:rsidR="00953B46" w:rsidRPr="00991753">
              <w:rPr>
                <w:rFonts w:ascii="Times New Roman" w:hAnsi="Times New Roman" w:cs="Times New Roman"/>
              </w:rPr>
              <w:t>6</w:t>
            </w:r>
          </w:p>
        </w:tc>
      </w:tr>
      <w:tr w:rsidR="00991753" w:rsidRPr="0086033B" w14:paraId="6D59EE68" w14:textId="77777777" w:rsidTr="00991753"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ABBAB5" w14:textId="77777777" w:rsidR="0086033B" w:rsidRPr="00991753" w:rsidRDefault="0086033B" w:rsidP="000022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26A9A3" w14:textId="108E2C73" w:rsidR="0086033B" w:rsidRPr="00991753" w:rsidRDefault="00991753" w:rsidP="00002200">
            <w:pPr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Maternal stress: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6C408" w14:textId="05103648" w:rsidR="0086033B" w:rsidRPr="00991753" w:rsidRDefault="0086033B" w:rsidP="00953B46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DB3D72" w14:textId="59FF1DF4" w:rsidR="0086033B" w:rsidRPr="00991753" w:rsidRDefault="0086033B" w:rsidP="00953B46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</w:t>
            </w:r>
            <w:r w:rsidR="00BE1A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D136C0" w14:textId="2B2D0384" w:rsidR="0086033B" w:rsidRPr="00991753" w:rsidRDefault="0086033B" w:rsidP="00953B46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2E32A7" w14:textId="1375F9BF" w:rsidR="0086033B" w:rsidRPr="00991753" w:rsidRDefault="0086033B" w:rsidP="00953B46">
            <w:pPr>
              <w:jc w:val="center"/>
              <w:rPr>
                <w:rFonts w:ascii="Times New Roman" w:hAnsi="Times New Roman" w:cs="Times New Roman"/>
              </w:rPr>
            </w:pPr>
            <w:r w:rsidRPr="00991753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1A712DC1" w14:textId="4FF17CFF" w:rsidR="0051760E" w:rsidRPr="00991753" w:rsidRDefault="00991753" w:rsidP="0086033B">
      <w:pPr>
        <w:rPr>
          <w:rFonts w:ascii="Times New Roman" w:hAnsi="Times New Roman" w:cs="Times New Roman"/>
        </w:rPr>
      </w:pPr>
      <w:r w:rsidRPr="00991753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Group 1, the n</w:t>
      </w:r>
      <w:r w:rsidR="00144D15">
        <w:rPr>
          <w:rFonts w:ascii="Times New Roman" w:hAnsi="Times New Roman" w:cs="Times New Roman"/>
        </w:rPr>
        <w:t>on-engagers</w:t>
      </w:r>
      <w:r>
        <w:rPr>
          <w:rFonts w:ascii="Times New Roman" w:hAnsi="Times New Roman" w:cs="Times New Roman"/>
        </w:rPr>
        <w:t xml:space="preserve"> group, is the comparison group. </w:t>
      </w:r>
    </w:p>
    <w:sectPr w:rsidR="0051760E" w:rsidRPr="00991753" w:rsidSect="00991753">
      <w:pgSz w:w="12240" w:h="15840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3B"/>
    <w:rsid w:val="000E1D8F"/>
    <w:rsid w:val="00144D15"/>
    <w:rsid w:val="00303BEF"/>
    <w:rsid w:val="004D69AA"/>
    <w:rsid w:val="0086033B"/>
    <w:rsid w:val="00873AB1"/>
    <w:rsid w:val="00953B46"/>
    <w:rsid w:val="00991753"/>
    <w:rsid w:val="00B059E2"/>
    <w:rsid w:val="00BE1AEC"/>
    <w:rsid w:val="00F7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70DA"/>
  <w15:chartTrackingRefBased/>
  <w15:docId w15:val="{5C130CFE-609F-6744-BF2B-A57EFC1A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917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Lisa-Christine</dc:creator>
  <cp:keywords/>
  <dc:description/>
  <cp:lastModifiedBy>GIRARD Lisa-Christine</cp:lastModifiedBy>
  <cp:revision>2</cp:revision>
  <dcterms:created xsi:type="dcterms:W3CDTF">2021-07-08T11:42:00Z</dcterms:created>
  <dcterms:modified xsi:type="dcterms:W3CDTF">2021-07-08T11:42:00Z</dcterms:modified>
</cp:coreProperties>
</file>